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FF17C">
      <w:pPr>
        <w:jc w:val="center"/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  <w:t>Supplementary Materials</w:t>
      </w:r>
    </w:p>
    <w:p w14:paraId="419D8956">
      <w:pPr>
        <w:jc w:val="left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447F47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able S4.Sensitivity analyses for the relationship between HDL-C and the recovery of LDH in non-c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erebral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seas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group</w:t>
      </w:r>
    </w:p>
    <w:p w14:paraId="50F161F3">
      <w:pPr>
        <w:jc w:val="both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3E0009BE">
      <w:pPr>
        <w:jc w:val="both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288CB0F0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omorbid conditions of patients were determined based on IC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-10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 diagno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</w:p>
    <w:p w14:paraId="5E9A7C13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Quantitative variabl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:</w:t>
      </w:r>
    </w:p>
    <w:p w14:paraId="08182368">
      <w:pPr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Normal concentratio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value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HDL-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≥1.1mol/L.</w:t>
      </w:r>
    </w:p>
    <w:p w14:paraId="797C08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CB6367B"/>
    <w:p w14:paraId="354BB7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S4</w:t>
      </w:r>
      <w:bookmarkStart w:id="0" w:name="_GoBack"/>
      <w:bookmarkEnd w:id="0"/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Sensitivity analyses for the relationship between HDL-C and the recovery of LDH in non-c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erebral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seas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group</w:t>
      </w:r>
    </w:p>
    <w:tbl>
      <w:tblPr>
        <w:tblStyle w:val="4"/>
        <w:tblW w:w="495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3492"/>
        <w:gridCol w:w="3058"/>
      </w:tblGrid>
      <w:tr w14:paraId="290D0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pct"/>
            <w:vMerge w:val="restart"/>
            <w:tcBorders>
              <w:top w:val="single" w:color="auto" w:sz="4" w:space="0"/>
            </w:tcBorders>
            <w:vAlign w:val="center"/>
          </w:tcPr>
          <w:p w14:paraId="13A7A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3881" w:type="pct"/>
            <w:gridSpan w:val="2"/>
            <w:tcBorders>
              <w:top w:val="single" w:color="auto" w:sz="4" w:space="0"/>
            </w:tcBorders>
            <w:vAlign w:val="center"/>
          </w:tcPr>
          <w:p w14:paraId="2704D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istic regression model</w:t>
            </w:r>
          </w:p>
        </w:tc>
      </w:tr>
      <w:tr w14:paraId="56E0A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pct"/>
            <w:vMerge w:val="continue"/>
            <w:tcBorders>
              <w:bottom w:val="single" w:color="auto" w:sz="4" w:space="0"/>
            </w:tcBorders>
            <w:vAlign w:val="center"/>
          </w:tcPr>
          <w:p w14:paraId="115B5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9" w:type="pct"/>
            <w:tcBorders>
              <w:bottom w:val="single" w:color="auto" w:sz="4" w:space="0"/>
            </w:tcBorders>
            <w:vAlign w:val="center"/>
          </w:tcPr>
          <w:p w14:paraId="14548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ted OR (95% CI)</w:t>
            </w:r>
          </w:p>
        </w:tc>
        <w:tc>
          <w:tcPr>
            <w:tcW w:w="1811" w:type="pct"/>
            <w:tcBorders>
              <w:bottom w:val="single" w:color="auto" w:sz="4" w:space="0"/>
            </w:tcBorders>
            <w:vAlign w:val="center"/>
          </w:tcPr>
          <w:p w14:paraId="036E7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7661F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pct"/>
            <w:tcBorders>
              <w:top w:val="single" w:color="auto" w:sz="4" w:space="0"/>
            </w:tcBorders>
            <w:vAlign w:val="center"/>
          </w:tcPr>
          <w:p w14:paraId="7E2F2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infusion vertebral bodies</w:t>
            </w:r>
          </w:p>
        </w:tc>
        <w:tc>
          <w:tcPr>
            <w:tcW w:w="2069" w:type="pct"/>
            <w:tcBorders>
              <w:top w:val="single" w:color="auto" w:sz="4" w:space="0"/>
            </w:tcBorders>
            <w:vAlign w:val="center"/>
          </w:tcPr>
          <w:p w14:paraId="7762B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94 (1.201-2.986)</w:t>
            </w:r>
          </w:p>
        </w:tc>
        <w:tc>
          <w:tcPr>
            <w:tcW w:w="1811" w:type="pct"/>
            <w:tcBorders>
              <w:top w:val="single" w:color="auto" w:sz="4" w:space="0"/>
            </w:tcBorders>
            <w:vAlign w:val="center"/>
          </w:tcPr>
          <w:p w14:paraId="125CA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*</w:t>
            </w:r>
          </w:p>
        </w:tc>
      </w:tr>
      <w:tr w14:paraId="760E6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pct"/>
            <w:tcBorders>
              <w:bottom w:val="single" w:color="auto" w:sz="4" w:space="0"/>
            </w:tcBorders>
            <w:vAlign w:val="center"/>
          </w:tcPr>
          <w:p w14:paraId="2A504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vertebral</w:t>
            </w:r>
          </w:p>
          <w:p w14:paraId="52AFF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odies  </w:t>
            </w:r>
          </w:p>
          <w:p w14:paraId="07C74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tients without hepatopathy </w:t>
            </w:r>
          </w:p>
        </w:tc>
        <w:tc>
          <w:tcPr>
            <w:tcW w:w="2069" w:type="pct"/>
            <w:tcBorders>
              <w:bottom w:val="single" w:color="auto" w:sz="4" w:space="0"/>
            </w:tcBorders>
            <w:vAlign w:val="center"/>
          </w:tcPr>
          <w:p w14:paraId="50DE3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2(1.209 -2.994)</w:t>
            </w:r>
          </w:p>
          <w:p w14:paraId="45992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0C21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4(1.009 -2.456)</w:t>
            </w:r>
          </w:p>
        </w:tc>
        <w:tc>
          <w:tcPr>
            <w:tcW w:w="1811" w:type="pct"/>
            <w:tcBorders>
              <w:bottom w:val="single" w:color="auto" w:sz="4" w:space="0"/>
            </w:tcBorders>
            <w:vAlign w:val="center"/>
          </w:tcPr>
          <w:p w14:paraId="575AC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*</w:t>
            </w:r>
          </w:p>
          <w:p w14:paraId="7E85E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8BCA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6*</w:t>
            </w:r>
          </w:p>
        </w:tc>
      </w:tr>
    </w:tbl>
    <w:p w14:paraId="1A3EA3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＜0.05</w:t>
      </w:r>
    </w:p>
    <w:p w14:paraId="124D6A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aKaitiBoldNon-CommercialUs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kZWQ0M2E0ZWRjYzY0ZjJlY2Q1MTJhYzk4ZTk4MWYifQ=="/>
    <w:docVar w:name="KSO_WPS_MARK_KEY" w:val="95e4ec28-c0fa-4ebf-9039-5eec14ae58cd"/>
  </w:docVars>
  <w:rsids>
    <w:rsidRoot w:val="00000000"/>
    <w:rsid w:val="0904195A"/>
    <w:rsid w:val="0A577915"/>
    <w:rsid w:val="13EF78AD"/>
    <w:rsid w:val="1FF77F41"/>
    <w:rsid w:val="211F34E2"/>
    <w:rsid w:val="21D83DD9"/>
    <w:rsid w:val="26F621E5"/>
    <w:rsid w:val="27BF5A1F"/>
    <w:rsid w:val="302E65FE"/>
    <w:rsid w:val="354F6482"/>
    <w:rsid w:val="3A3720F8"/>
    <w:rsid w:val="4C27073C"/>
    <w:rsid w:val="4C4E289C"/>
    <w:rsid w:val="4D807C23"/>
    <w:rsid w:val="531C2067"/>
    <w:rsid w:val="56166965"/>
    <w:rsid w:val="6E526272"/>
    <w:rsid w:val="76880357"/>
    <w:rsid w:val="7A911ED0"/>
    <w:rsid w:val="7CA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2</Words>
  <Characters>4202</Characters>
  <Lines>0</Lines>
  <Paragraphs>0</Paragraphs>
  <TotalTime>0</TotalTime>
  <ScaleCrop>false</ScaleCrop>
  <LinksUpToDate>false</LinksUpToDate>
  <CharactersWithSpaces>435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7:38:00Z</dcterms:created>
  <dc:creator>Administrator</dc:creator>
  <cp:lastModifiedBy>韩诺曼</cp:lastModifiedBy>
  <dcterms:modified xsi:type="dcterms:W3CDTF">2026-06-21T07:1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B70D1E4F3A64BDA8446B71521A89B8C_13</vt:lpwstr>
  </property>
  <property fmtid="{D5CDD505-2E9C-101B-9397-08002B2CF9AE}" pid="4" name="KSOTemplateDocerSaveRecord">
    <vt:lpwstr>eyJoZGlkIjoiNzQzZjZjZWY5ODlmOWU1ZTI3Y2I2MTNjMzM0NWEzNzgiLCJ1c2VySWQiOiI0MTc3MjYxNTYifQ==</vt:lpwstr>
  </property>
</Properties>
</file>